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84CFD" w14:textId="77777777" w:rsidR="00940EAD" w:rsidRPr="00982192" w:rsidRDefault="00940EAD" w:rsidP="00940EAD">
      <w:pPr>
        <w:spacing w:line="480" w:lineRule="auto"/>
        <w:rPr>
          <w:lang w:val="en-US"/>
        </w:rPr>
      </w:pPr>
      <w:r>
        <w:rPr>
          <w:lang w:val="en-US"/>
        </w:rPr>
        <w:t xml:space="preserve">S2 Table. </w:t>
      </w:r>
      <w:r w:rsidRPr="001318B3">
        <w:rPr>
          <w:lang w:val="en-US"/>
        </w:rPr>
        <w:t>Overall user satisfaction by implementation model before and after the crossover</w:t>
      </w:r>
      <w:r>
        <w:rPr>
          <w:lang w:val="en-US"/>
        </w:rPr>
        <w:t>.</w:t>
      </w:r>
    </w:p>
    <w:p w14:paraId="7219747E" w14:textId="77777777" w:rsidR="00940EAD" w:rsidRPr="00940EAD" w:rsidRDefault="00940EAD" w:rsidP="00940E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791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44"/>
        <w:gridCol w:w="1200"/>
        <w:gridCol w:w="1200"/>
        <w:gridCol w:w="1638"/>
        <w:gridCol w:w="1200"/>
      </w:tblGrid>
      <w:tr w:rsidR="00940EAD" w:rsidRPr="00E63340" w14:paraId="5805532F" w14:textId="77777777" w:rsidTr="00731DEC">
        <w:trPr>
          <w:trHeight w:val="300"/>
          <w:jc w:val="center"/>
        </w:trPr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5596F15F" w14:textId="77777777" w:rsidR="00940EAD" w:rsidRPr="009C3AB3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3A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se</w:t>
            </w:r>
          </w:p>
        </w:tc>
        <w:tc>
          <w:tcPr>
            <w:tcW w:w="1480" w:type="dxa"/>
            <w:shd w:val="clear" w:color="auto" w:fill="BFBFBF" w:themeFill="background1" w:themeFillShade="BF"/>
            <w:noWrap/>
            <w:vAlign w:val="center"/>
            <w:hideMark/>
          </w:tcPr>
          <w:p w14:paraId="1AB69D0F" w14:textId="75120A62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lementation model</w:t>
            </w:r>
            <w:r w:rsidRPr="00E633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6AB4103A" w14:textId="74ABCAE3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94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 satisfied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18DF81BA" w14:textId="3FC15C8D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94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ewhat satisfied</w:t>
            </w:r>
          </w:p>
        </w:tc>
        <w:tc>
          <w:tcPr>
            <w:tcW w:w="1638" w:type="dxa"/>
            <w:shd w:val="clear" w:color="auto" w:fill="BFBFBF" w:themeFill="background1" w:themeFillShade="BF"/>
            <w:noWrap/>
            <w:vAlign w:val="center"/>
            <w:hideMark/>
          </w:tcPr>
          <w:p w14:paraId="51806B53" w14:textId="14DDCA9A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y satisfied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46A2362E" w14:textId="4F02806A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940EAD" w:rsidRPr="00E63340" w14:paraId="6ECBB874" w14:textId="77777777" w:rsidTr="00731DEC">
        <w:trPr>
          <w:trHeight w:val="300"/>
          <w:jc w:val="center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F550F0F" w14:textId="5E7DFC7B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2F9C3F" w14:textId="5B2FBB25" w:rsidR="00940EAD" w:rsidRPr="00E63340" w:rsidRDefault="00940EAD" w:rsidP="00731DEC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8A0903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886FAF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7 (3.6%)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531843D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87 (96.4%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AACEC8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</w:tr>
      <w:tr w:rsidR="00940EAD" w:rsidRPr="00E63340" w14:paraId="1C95545B" w14:textId="77777777" w:rsidTr="00731DEC">
        <w:trPr>
          <w:trHeight w:val="300"/>
          <w:jc w:val="center"/>
        </w:trPr>
        <w:tc>
          <w:tcPr>
            <w:tcW w:w="1200" w:type="dxa"/>
            <w:vMerge/>
            <w:vAlign w:val="center"/>
            <w:hideMark/>
          </w:tcPr>
          <w:p w14:paraId="18702644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78B661" w14:textId="4DCBF8A8" w:rsidR="00940EAD" w:rsidRPr="00E63340" w:rsidRDefault="00940EAD" w:rsidP="00731DEC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F95924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 (0.5%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DD92DF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8 (4.1%)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55831DB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85 (95.4%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7D64EB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</w:tr>
      <w:tr w:rsidR="00940EAD" w:rsidRPr="00E63340" w14:paraId="14A62924" w14:textId="77777777" w:rsidTr="00731DEC">
        <w:trPr>
          <w:trHeight w:val="300"/>
          <w:jc w:val="center"/>
        </w:trPr>
        <w:tc>
          <w:tcPr>
            <w:tcW w:w="12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7D1D764" w14:textId="48A2027E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center"/>
            <w:hideMark/>
          </w:tcPr>
          <w:p w14:paraId="3840D0E0" w14:textId="0542C42E" w:rsidR="00940EAD" w:rsidRPr="00E63340" w:rsidRDefault="00940EAD" w:rsidP="00731DEC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2999E809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 (0.5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0675FC3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8 (4.2%)</w:t>
            </w:r>
          </w:p>
        </w:tc>
        <w:tc>
          <w:tcPr>
            <w:tcW w:w="1638" w:type="dxa"/>
            <w:shd w:val="clear" w:color="auto" w:fill="D9D9D9" w:themeFill="background1" w:themeFillShade="D9"/>
            <w:noWrap/>
            <w:vAlign w:val="center"/>
            <w:hideMark/>
          </w:tcPr>
          <w:p w14:paraId="68D1820C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80 (95.2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876E7C4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940EAD" w:rsidRPr="00E63340" w14:paraId="095A7616" w14:textId="77777777" w:rsidTr="00731DEC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458502E0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center"/>
            <w:hideMark/>
          </w:tcPr>
          <w:p w14:paraId="1ACC1914" w14:textId="2B775589" w:rsidR="00940EAD" w:rsidRPr="00E63340" w:rsidRDefault="00940EAD" w:rsidP="00731DEC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22EAD59B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 (0.6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26115DC6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6 (3.5%)</w:t>
            </w:r>
          </w:p>
        </w:tc>
        <w:tc>
          <w:tcPr>
            <w:tcW w:w="1638" w:type="dxa"/>
            <w:shd w:val="clear" w:color="auto" w:fill="D9D9D9" w:themeFill="background1" w:themeFillShade="D9"/>
            <w:noWrap/>
            <w:vAlign w:val="center"/>
            <w:hideMark/>
          </w:tcPr>
          <w:p w14:paraId="03472CD5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65 (95.9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5C8F87D2" w14:textId="77777777" w:rsidR="00940EAD" w:rsidRPr="00E63340" w:rsidRDefault="00940EAD" w:rsidP="00731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3340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</w:tbl>
    <w:p w14:paraId="6E70D898" w14:textId="77777777" w:rsidR="00940EAD" w:rsidRDefault="00940EAD" w:rsidP="00940EAD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</w:p>
    <w:p w14:paraId="257069BF" w14:textId="77777777" w:rsidR="00940EAD" w:rsidRDefault="00940EAD"/>
    <w:sectPr w:rsidR="00940E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D"/>
    <w:rsid w:val="001860DB"/>
    <w:rsid w:val="0094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7BE8C"/>
  <w15:chartTrackingRefBased/>
  <w15:docId w15:val="{732A7151-1F98-7146-AE20-364E746E1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A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40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40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40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40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40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40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40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40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40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0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40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40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40EA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40EA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40EA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40EA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40EA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40EA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40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40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40EA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40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40EA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40EA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40EA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40EA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40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40EA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40E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89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EL CHE MENDOZA</dc:creator>
  <cp:keywords/>
  <dc:description/>
  <cp:lastModifiedBy>AZAEL CHE MENDOZA</cp:lastModifiedBy>
  <cp:revision>1</cp:revision>
  <dcterms:created xsi:type="dcterms:W3CDTF">2025-05-24T03:10:00Z</dcterms:created>
  <dcterms:modified xsi:type="dcterms:W3CDTF">2025-05-24T03:16:00Z</dcterms:modified>
</cp:coreProperties>
</file>